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5001"/>
        <w:gridCol w:w="1508"/>
        <w:gridCol w:w="2142"/>
      </w:tblGrid>
      <w:tr w:rsidR="007055A6" w:rsidRPr="0053255D" w14:paraId="29498CC0" w14:textId="77777777" w:rsidTr="00F01645">
        <w:trPr>
          <w:trHeight w:val="454"/>
        </w:trPr>
        <w:tc>
          <w:tcPr>
            <w:tcW w:w="5001" w:type="dxa"/>
          </w:tcPr>
          <w:p w14:paraId="1A047A46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08" w:type="dxa"/>
          </w:tcPr>
          <w:p w14:paraId="38D3805C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142" w:type="dxa"/>
          </w:tcPr>
          <w:p w14:paraId="24F0145A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7055A6" w:rsidRPr="0053255D" w14:paraId="1C9DCBA7" w14:textId="77777777" w:rsidTr="00F01645">
        <w:trPr>
          <w:trHeight w:val="454"/>
        </w:trPr>
        <w:tc>
          <w:tcPr>
            <w:tcW w:w="5001" w:type="dxa"/>
          </w:tcPr>
          <w:p w14:paraId="05A9633E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08" w:type="dxa"/>
          </w:tcPr>
          <w:p w14:paraId="4E50EB8F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142" w:type="dxa"/>
          </w:tcPr>
          <w:p w14:paraId="1169A2F8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50 – 11.26</w:t>
            </w:r>
          </w:p>
        </w:tc>
      </w:tr>
      <w:tr w:rsidR="007055A6" w:rsidRPr="0053255D" w14:paraId="4D9741BB" w14:textId="77777777" w:rsidTr="00F01645">
        <w:trPr>
          <w:trHeight w:val="454"/>
        </w:trPr>
        <w:tc>
          <w:tcPr>
            <w:tcW w:w="5001" w:type="dxa"/>
          </w:tcPr>
          <w:p w14:paraId="6C9A8B0D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brain lesions</w:t>
            </w:r>
          </w:p>
        </w:tc>
        <w:tc>
          <w:tcPr>
            <w:tcW w:w="1508" w:type="dxa"/>
          </w:tcPr>
          <w:p w14:paraId="7FD55333" w14:textId="77777777" w:rsidR="007055A6" w:rsidRPr="0053255D" w:rsidRDefault="007055A6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14:paraId="35E5D7DE" w14:textId="77777777" w:rsidR="007055A6" w:rsidRPr="0053255D" w:rsidRDefault="007055A6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5A6" w:rsidRPr="0053255D" w14:paraId="50281356" w14:textId="77777777" w:rsidTr="00F01645">
        <w:trPr>
          <w:trHeight w:val="454"/>
        </w:trPr>
        <w:tc>
          <w:tcPr>
            <w:tcW w:w="5001" w:type="dxa"/>
          </w:tcPr>
          <w:p w14:paraId="3EC173DB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508" w:type="dxa"/>
          </w:tcPr>
          <w:p w14:paraId="1E8678FE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2" w:type="dxa"/>
          </w:tcPr>
          <w:p w14:paraId="27DC7959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---------------</w:t>
            </w:r>
          </w:p>
        </w:tc>
      </w:tr>
      <w:tr w:rsidR="007055A6" w:rsidRPr="0053255D" w14:paraId="6A0721F2" w14:textId="77777777" w:rsidTr="00F01645">
        <w:trPr>
          <w:trHeight w:val="454"/>
        </w:trPr>
        <w:tc>
          <w:tcPr>
            <w:tcW w:w="5001" w:type="dxa"/>
          </w:tcPr>
          <w:p w14:paraId="2C7AB970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-3</w:t>
            </w:r>
          </w:p>
        </w:tc>
        <w:tc>
          <w:tcPr>
            <w:tcW w:w="1508" w:type="dxa"/>
          </w:tcPr>
          <w:p w14:paraId="7B28C671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142" w:type="dxa"/>
          </w:tcPr>
          <w:p w14:paraId="6651C533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6 – 6.40 </w:t>
            </w:r>
          </w:p>
        </w:tc>
      </w:tr>
      <w:tr w:rsidR="007055A6" w:rsidRPr="0053255D" w14:paraId="5DD74FF3" w14:textId="77777777" w:rsidTr="00F01645">
        <w:trPr>
          <w:trHeight w:val="454"/>
        </w:trPr>
        <w:tc>
          <w:tcPr>
            <w:tcW w:w="5001" w:type="dxa"/>
          </w:tcPr>
          <w:p w14:paraId="2EAE3AC0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≥ 4</w:t>
            </w:r>
          </w:p>
        </w:tc>
        <w:tc>
          <w:tcPr>
            <w:tcW w:w="1508" w:type="dxa"/>
          </w:tcPr>
          <w:p w14:paraId="6D109890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2142" w:type="dxa"/>
          </w:tcPr>
          <w:p w14:paraId="30B9AAB9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1.50 – 32.00</w:t>
            </w:r>
          </w:p>
        </w:tc>
      </w:tr>
      <w:tr w:rsidR="007055A6" w:rsidRPr="0053255D" w14:paraId="651F5C67" w14:textId="77777777" w:rsidTr="00F01645">
        <w:trPr>
          <w:trHeight w:val="454"/>
        </w:trPr>
        <w:tc>
          <w:tcPr>
            <w:tcW w:w="5001" w:type="dxa"/>
          </w:tcPr>
          <w:p w14:paraId="282307D4" w14:textId="77777777" w:rsidR="007055A6" w:rsidRPr="0053255D" w:rsidRDefault="007055A6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uration of immunotherapy</w:t>
            </w:r>
          </w:p>
        </w:tc>
        <w:tc>
          <w:tcPr>
            <w:tcW w:w="1508" w:type="dxa"/>
          </w:tcPr>
          <w:p w14:paraId="62F00EBB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42" w:type="dxa"/>
          </w:tcPr>
          <w:p w14:paraId="2E71F70C" w14:textId="77777777" w:rsidR="007055A6" w:rsidRPr="0053255D" w:rsidRDefault="007055A6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67 – 0.90</w:t>
            </w:r>
          </w:p>
        </w:tc>
      </w:tr>
    </w:tbl>
    <w:p w14:paraId="7F28BB79" w14:textId="46A0663A" w:rsidR="007055A6" w:rsidRPr="0053255D" w:rsidRDefault="00B10916" w:rsidP="007055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055A6" w:rsidRPr="0053255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055A6">
        <w:rPr>
          <w:rFonts w:ascii="Times New Roman" w:hAnsi="Times New Roman" w:cs="Times New Roman"/>
          <w:sz w:val="24"/>
          <w:szCs w:val="24"/>
        </w:rPr>
        <w:t>3</w:t>
      </w:r>
      <w:r w:rsidR="007055A6" w:rsidRPr="0053255D">
        <w:rPr>
          <w:rFonts w:ascii="Times New Roman" w:hAnsi="Times New Roman" w:cs="Times New Roman"/>
          <w:sz w:val="24"/>
          <w:szCs w:val="24"/>
        </w:rPr>
        <w:t xml:space="preserve">: Hazard ratios for OS for top three predictors. Hazard ratio 1 indicates reference category. Duration of immunotherapy in 30-day increments. </w:t>
      </w:r>
    </w:p>
    <w:p w14:paraId="0D799484" w14:textId="77777777" w:rsidR="0060721A" w:rsidRDefault="0060721A"/>
    <w:sectPr w:rsidR="0060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A6"/>
    <w:rsid w:val="00011EE5"/>
    <w:rsid w:val="00534736"/>
    <w:rsid w:val="0060721A"/>
    <w:rsid w:val="007055A6"/>
    <w:rsid w:val="00AD29A4"/>
    <w:rsid w:val="00B1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0364"/>
  <w15:chartTrackingRefBased/>
  <w15:docId w15:val="{1680E9B6-AFAA-4FB5-AACB-2B203E05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5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5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5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5A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5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5A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5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5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55A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Sadagopan</dc:creator>
  <cp:keywords/>
  <dc:description/>
  <cp:lastModifiedBy>Narayanan Sadagopan</cp:lastModifiedBy>
  <cp:revision>2</cp:revision>
  <dcterms:created xsi:type="dcterms:W3CDTF">2024-09-24T20:31:00Z</dcterms:created>
  <dcterms:modified xsi:type="dcterms:W3CDTF">2024-09-30T21:42:00Z</dcterms:modified>
</cp:coreProperties>
</file>